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A8BDA" w14:textId="77777777" w:rsidR="00065841" w:rsidRPr="001A0FAC" w:rsidRDefault="00065841" w:rsidP="00065841">
      <w:pPr>
        <w:spacing w:line="480" w:lineRule="auto"/>
        <w:rPr>
          <w:b/>
          <w:bCs/>
        </w:rPr>
      </w:pPr>
      <w:r w:rsidRPr="003670F7">
        <w:rPr>
          <w:b/>
          <w:bCs/>
        </w:rPr>
        <w:t>Supplementary Table 1</w:t>
      </w:r>
      <w:r w:rsidRPr="003670F7">
        <w:t>: Detailed mIHC staining conditions for T cell panel</w:t>
      </w:r>
    </w:p>
    <w:tbl>
      <w:tblPr>
        <w:tblStyle w:val="ListTable1Light"/>
        <w:tblpPr w:leftFromText="180" w:rightFromText="180" w:vertAnchor="page" w:horzAnchor="margin" w:tblpXSpec="center" w:tblpY="2382"/>
        <w:tblW w:w="5937" w:type="pct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851"/>
        <w:gridCol w:w="1275"/>
        <w:gridCol w:w="1417"/>
        <w:gridCol w:w="992"/>
        <w:gridCol w:w="1419"/>
        <w:gridCol w:w="707"/>
        <w:gridCol w:w="1702"/>
        <w:gridCol w:w="652"/>
      </w:tblGrid>
      <w:tr w:rsidR="00065841" w:rsidRPr="003670F7" w14:paraId="44F6D29E" w14:textId="77777777" w:rsidTr="007B0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5C63F679" w14:textId="77777777" w:rsidR="00065841" w:rsidRPr="003670F7" w:rsidRDefault="00065841" w:rsidP="00ED6419">
            <w:pPr>
              <w:jc w:val="both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Order</w:t>
            </w:r>
          </w:p>
        </w:tc>
        <w:tc>
          <w:tcPr>
            <w:tcW w:w="463" w:type="pct"/>
          </w:tcPr>
          <w:p w14:paraId="01F3565A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Antibody</w:t>
            </w:r>
          </w:p>
        </w:tc>
        <w:tc>
          <w:tcPr>
            <w:tcW w:w="397" w:type="pct"/>
          </w:tcPr>
          <w:p w14:paraId="6F447EBA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Source</w:t>
            </w:r>
          </w:p>
        </w:tc>
        <w:tc>
          <w:tcPr>
            <w:tcW w:w="595" w:type="pct"/>
          </w:tcPr>
          <w:p w14:paraId="31BEA314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Clone</w:t>
            </w:r>
          </w:p>
        </w:tc>
        <w:tc>
          <w:tcPr>
            <w:tcW w:w="661" w:type="pct"/>
          </w:tcPr>
          <w:p w14:paraId="79830A42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Manufacturer</w:t>
            </w:r>
          </w:p>
        </w:tc>
        <w:tc>
          <w:tcPr>
            <w:tcW w:w="463" w:type="pct"/>
          </w:tcPr>
          <w:p w14:paraId="332D7792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ilution</w:t>
            </w:r>
          </w:p>
        </w:tc>
        <w:tc>
          <w:tcPr>
            <w:tcW w:w="662" w:type="pct"/>
          </w:tcPr>
          <w:p w14:paraId="7250DD99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iluent</w:t>
            </w:r>
          </w:p>
        </w:tc>
        <w:tc>
          <w:tcPr>
            <w:tcW w:w="330" w:type="pct"/>
          </w:tcPr>
          <w:p w14:paraId="23523450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AR pH</w:t>
            </w:r>
          </w:p>
        </w:tc>
        <w:tc>
          <w:tcPr>
            <w:tcW w:w="794" w:type="pct"/>
          </w:tcPr>
          <w:p w14:paraId="23ADB31C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etection Kit</w:t>
            </w:r>
          </w:p>
        </w:tc>
        <w:tc>
          <w:tcPr>
            <w:tcW w:w="304" w:type="pct"/>
          </w:tcPr>
          <w:p w14:paraId="59BD0F0A" w14:textId="77777777" w:rsidR="00065841" w:rsidRPr="003670F7" w:rsidRDefault="00065841" w:rsidP="00ED64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Opal</w:t>
            </w:r>
          </w:p>
        </w:tc>
      </w:tr>
      <w:tr w:rsidR="00065841" w:rsidRPr="003670F7" w14:paraId="23923784" w14:textId="77777777" w:rsidTr="007B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4BFAC506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6E6557E9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397" w:type="pct"/>
          </w:tcPr>
          <w:p w14:paraId="40EA7297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7D3AE8E3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EPR4877(2)</w:t>
            </w:r>
          </w:p>
        </w:tc>
        <w:tc>
          <w:tcPr>
            <w:tcW w:w="661" w:type="pct"/>
          </w:tcPr>
          <w:p w14:paraId="58054B18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463" w:type="pct"/>
          </w:tcPr>
          <w:p w14:paraId="5E1EB0A8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1500</w:t>
            </w:r>
          </w:p>
        </w:tc>
        <w:tc>
          <w:tcPr>
            <w:tcW w:w="662" w:type="pct"/>
          </w:tcPr>
          <w:p w14:paraId="5A6C0E2C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 (Akoya Biosciences)</w:t>
            </w:r>
          </w:p>
        </w:tc>
        <w:tc>
          <w:tcPr>
            <w:tcW w:w="330" w:type="pct"/>
          </w:tcPr>
          <w:p w14:paraId="7E689276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0CC7A8F7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ach 3 Rabbit HRP-polymer (Biocare Medical)</w:t>
            </w:r>
          </w:p>
        </w:tc>
        <w:tc>
          <w:tcPr>
            <w:tcW w:w="304" w:type="pct"/>
          </w:tcPr>
          <w:p w14:paraId="62A9B504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40</w:t>
            </w:r>
          </w:p>
        </w:tc>
      </w:tr>
      <w:tr w:rsidR="00065841" w:rsidRPr="003670F7" w14:paraId="27C02C25" w14:textId="77777777" w:rsidTr="007B0D5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3B688D5C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63" w:type="pct"/>
          </w:tcPr>
          <w:p w14:paraId="3503C40F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103</w:t>
            </w:r>
          </w:p>
        </w:tc>
        <w:tc>
          <w:tcPr>
            <w:tcW w:w="397" w:type="pct"/>
          </w:tcPr>
          <w:p w14:paraId="6C8551C8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519F59CB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EPR4166(2</w:t>
            </w:r>
            <w:bookmarkStart w:id="0" w:name="_GoBack"/>
            <w:bookmarkEnd w:id="0"/>
            <w:r w:rsidRPr="003670F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6944AF90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463" w:type="pct"/>
          </w:tcPr>
          <w:p w14:paraId="0B1019F5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1500</w:t>
            </w:r>
          </w:p>
        </w:tc>
        <w:tc>
          <w:tcPr>
            <w:tcW w:w="662" w:type="pct"/>
          </w:tcPr>
          <w:p w14:paraId="03C07C09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0A63294F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19346C7B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 (Akoya Biosciences)</w:t>
            </w:r>
          </w:p>
        </w:tc>
        <w:tc>
          <w:tcPr>
            <w:tcW w:w="304" w:type="pct"/>
          </w:tcPr>
          <w:p w14:paraId="0B3267AE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20</w:t>
            </w:r>
          </w:p>
        </w:tc>
      </w:tr>
      <w:tr w:rsidR="00065841" w:rsidRPr="003670F7" w14:paraId="532B1062" w14:textId="77777777" w:rsidTr="007B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126A482F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463" w:type="pct"/>
          </w:tcPr>
          <w:p w14:paraId="125FE428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397" w:type="pct"/>
          </w:tcPr>
          <w:p w14:paraId="03C08509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0BBC6E15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8/144B</w:t>
            </w:r>
          </w:p>
        </w:tc>
        <w:tc>
          <w:tcPr>
            <w:tcW w:w="661" w:type="pct"/>
          </w:tcPr>
          <w:p w14:paraId="56D7DDDD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Dako</w:t>
            </w:r>
          </w:p>
        </w:tc>
        <w:tc>
          <w:tcPr>
            <w:tcW w:w="463" w:type="pct"/>
          </w:tcPr>
          <w:p w14:paraId="32675701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1500</w:t>
            </w:r>
          </w:p>
        </w:tc>
        <w:tc>
          <w:tcPr>
            <w:tcW w:w="662" w:type="pct"/>
          </w:tcPr>
          <w:p w14:paraId="41819489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232C1713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6D7DFC6E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154A0193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50</w:t>
            </w:r>
          </w:p>
        </w:tc>
      </w:tr>
      <w:tr w:rsidR="00065841" w:rsidRPr="003670F7" w14:paraId="7FE22624" w14:textId="77777777" w:rsidTr="007B0D55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36207158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63" w:type="pct"/>
          </w:tcPr>
          <w:p w14:paraId="15A90C78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397" w:type="pct"/>
          </w:tcPr>
          <w:p w14:paraId="115026B9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4AEA337D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RQ-39</w:t>
            </w:r>
          </w:p>
        </w:tc>
        <w:tc>
          <w:tcPr>
            <w:tcW w:w="661" w:type="pct"/>
          </w:tcPr>
          <w:p w14:paraId="15C629AA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ell Marque</w:t>
            </w:r>
          </w:p>
        </w:tc>
        <w:tc>
          <w:tcPr>
            <w:tcW w:w="463" w:type="pct"/>
          </w:tcPr>
          <w:p w14:paraId="6E391DC5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1500</w:t>
            </w:r>
          </w:p>
        </w:tc>
        <w:tc>
          <w:tcPr>
            <w:tcW w:w="662" w:type="pct"/>
          </w:tcPr>
          <w:p w14:paraId="2038058E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2039DD26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66E5B5FF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1583E483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70</w:t>
            </w:r>
          </w:p>
        </w:tc>
      </w:tr>
      <w:tr w:rsidR="00065841" w:rsidRPr="003670F7" w14:paraId="73929EE8" w14:textId="77777777" w:rsidTr="007B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21DE27E5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63" w:type="pct"/>
          </w:tcPr>
          <w:p w14:paraId="62AD368F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39</w:t>
            </w:r>
          </w:p>
        </w:tc>
        <w:tc>
          <w:tcPr>
            <w:tcW w:w="397" w:type="pct"/>
          </w:tcPr>
          <w:p w14:paraId="2A12F8E6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34E34714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EPR20627</w:t>
            </w:r>
          </w:p>
        </w:tc>
        <w:tc>
          <w:tcPr>
            <w:tcW w:w="661" w:type="pct"/>
          </w:tcPr>
          <w:p w14:paraId="0E2A9499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463" w:type="pct"/>
          </w:tcPr>
          <w:p w14:paraId="12936C41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2000</w:t>
            </w:r>
          </w:p>
        </w:tc>
        <w:tc>
          <w:tcPr>
            <w:tcW w:w="662" w:type="pct"/>
          </w:tcPr>
          <w:p w14:paraId="3CACB5B5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48C3AE28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15FD005D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26039C5F" w14:textId="77777777" w:rsidR="00065841" w:rsidRPr="003670F7" w:rsidRDefault="00065841" w:rsidP="00ED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20</w:t>
            </w:r>
          </w:p>
        </w:tc>
      </w:tr>
      <w:tr w:rsidR="00065841" w:rsidRPr="003670F7" w14:paraId="611B8F30" w14:textId="77777777" w:rsidTr="007B0D5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5AE72589" w14:textId="77777777" w:rsidR="00065841" w:rsidRPr="003670F7" w:rsidRDefault="00065841" w:rsidP="00ED641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63" w:type="pct"/>
          </w:tcPr>
          <w:p w14:paraId="7097F154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SOX10</w:t>
            </w:r>
          </w:p>
        </w:tc>
        <w:tc>
          <w:tcPr>
            <w:tcW w:w="397" w:type="pct"/>
          </w:tcPr>
          <w:p w14:paraId="10120753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1EAFAC88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BC34</w:t>
            </w:r>
          </w:p>
        </w:tc>
        <w:tc>
          <w:tcPr>
            <w:tcW w:w="661" w:type="pct"/>
          </w:tcPr>
          <w:p w14:paraId="547AABC8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Biocare Medical</w:t>
            </w:r>
          </w:p>
        </w:tc>
        <w:tc>
          <w:tcPr>
            <w:tcW w:w="463" w:type="pct"/>
          </w:tcPr>
          <w:p w14:paraId="011CF159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662" w:type="pct"/>
          </w:tcPr>
          <w:p w14:paraId="4E63A711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Da Vinci Green (Biocare Medical)</w:t>
            </w:r>
          </w:p>
        </w:tc>
        <w:tc>
          <w:tcPr>
            <w:tcW w:w="330" w:type="pct"/>
          </w:tcPr>
          <w:p w14:paraId="600D18CF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94" w:type="pct"/>
          </w:tcPr>
          <w:p w14:paraId="717D9623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79F5ADDA" w14:textId="77777777" w:rsidR="00065841" w:rsidRPr="003670F7" w:rsidRDefault="00065841" w:rsidP="00ED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90</w:t>
            </w:r>
          </w:p>
        </w:tc>
      </w:tr>
    </w:tbl>
    <w:p w14:paraId="7950FC2D" w14:textId="77777777" w:rsidR="00607790" w:rsidRDefault="007B0D55"/>
    <w:sectPr w:rsidR="00607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841"/>
    <w:rsid w:val="00065841"/>
    <w:rsid w:val="007636EF"/>
    <w:rsid w:val="007B0D55"/>
    <w:rsid w:val="00B9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844D"/>
  <w15:chartTrackingRefBased/>
  <w15:docId w15:val="{604D0B77-0AA5-4989-876E-7F3C521E2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841"/>
    <w:pPr>
      <w:spacing w:before="24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0658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2368BF99C1F489179A83AFFA5D791" ma:contentTypeVersion="14" ma:contentTypeDescription="Create a new document." ma:contentTypeScope="" ma:versionID="00fef1ef4ffa45ecf02cb1de6e6fe828">
  <xsd:schema xmlns:xsd="http://www.w3.org/2001/XMLSchema" xmlns:xs="http://www.w3.org/2001/XMLSchema" xmlns:p="http://schemas.microsoft.com/office/2006/metadata/properties" xmlns:ns3="532c16e0-d61a-4e51-a6ca-063dd095895e" xmlns:ns4="53bc7781-b1d2-437d-80a7-42925864f9f1" targetNamespace="http://schemas.microsoft.com/office/2006/metadata/properties" ma:root="true" ma:fieldsID="46900f5007a3eee352b13bd74df51244" ns3:_="" ns4:_="">
    <xsd:import namespace="532c16e0-d61a-4e51-a6ca-063dd095895e"/>
    <xsd:import namespace="53bc7781-b1d2-437d-80a7-42925864f9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c16e0-d61a-4e51-a6ca-063dd0958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c7781-b1d2-437d-80a7-42925864f9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3E6269-CCD2-4AA1-AA70-5749D96CD9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c16e0-d61a-4e51-a6ca-063dd095895e"/>
    <ds:schemaRef ds:uri="53bc7781-b1d2-437d-80a7-42925864f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2047AE-2580-4ABB-A8AB-7F1EBE173F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9DAFF-8F63-413B-978F-9281E1E5A876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532c16e0-d61a-4e51-a6ca-063dd095895e"/>
    <ds:schemaRef ds:uri="53bc7781-b1d2-437d-80a7-42925864f9f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eloise Attrill</dc:creator>
  <cp:keywords/>
  <dc:description/>
  <cp:lastModifiedBy>Grace Heloise Attrill</cp:lastModifiedBy>
  <cp:revision>2</cp:revision>
  <dcterms:created xsi:type="dcterms:W3CDTF">2022-07-22T00:54:00Z</dcterms:created>
  <dcterms:modified xsi:type="dcterms:W3CDTF">2022-07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2368BF99C1F489179A83AFFA5D791</vt:lpwstr>
  </property>
</Properties>
</file>